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DC5" w:rsidRDefault="003C5DC5" w:rsidP="003C5DC5">
      <w:pPr>
        <w:ind w:left="72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material</w:t>
      </w:r>
      <w:bookmarkStart w:id="0" w:name="_GoBack"/>
      <w:bookmarkEnd w:id="0"/>
    </w:p>
    <w:p w:rsidR="00BC5388" w:rsidRPr="00A75389" w:rsidRDefault="00BC5388" w:rsidP="00BC5388">
      <w:pPr>
        <w:rPr>
          <w:rFonts w:ascii="Times New Roman" w:hAnsi="Times New Roman"/>
          <w:b/>
          <w:sz w:val="20"/>
          <w:szCs w:val="20"/>
        </w:rPr>
      </w:pPr>
      <w:r w:rsidRPr="00A75389">
        <w:rPr>
          <w:rFonts w:ascii="Times New Roman" w:hAnsi="Times New Roman"/>
          <w:b/>
          <w:sz w:val="20"/>
          <w:szCs w:val="20"/>
        </w:rPr>
        <w:t>Table 2. Utility parameters applied in the model.</w:t>
      </w:r>
    </w:p>
    <w:tbl>
      <w:tblPr>
        <w:tblW w:w="72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9"/>
        <w:gridCol w:w="866"/>
        <w:gridCol w:w="1483"/>
        <w:gridCol w:w="1127"/>
      </w:tblGrid>
      <w:tr w:rsidR="00BC5388" w:rsidRPr="00A75389" w:rsidTr="00915748">
        <w:tc>
          <w:tcPr>
            <w:tcW w:w="37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Range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BC5388" w:rsidRPr="00A75389" w:rsidTr="00915748">
        <w:tc>
          <w:tcPr>
            <w:tcW w:w="37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Baseline Utility for AF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698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5532-0.825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11 Sullivan, Patrick W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0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troke mild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670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5330-0.794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9 Tengs, Tammy O 200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1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troke moderat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616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4925-0.733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9 Tengs, Tammy O 200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1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troke sever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441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3561-0.5289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9 Tengs, Tammy O 200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1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E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5769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4622-0.687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11 Sullivan, Patrick W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0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I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5328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4279-0.636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11 Sullivan, Patrick W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0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 xml:space="preserve"> TITLE {{}} \* MERGEFORMAT 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Disutility of other ICH (6 weeks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138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1125-0.166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65 Pink, Joshua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Disutility of other MBs (14 days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1385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1125-0.166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65 Pink, Joshua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Disutility of CRNM bleedings (2 days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488-0.072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65 Pink, Joshua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Disutility of anticoagulation with VKA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106-0.015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30 Gage, Brian F 1996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3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Disutility of anticoagulation with ASA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016-0.002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65 Pink, Joshua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BC5388" w:rsidRPr="00A75389" w:rsidTr="00915748">
        <w:tc>
          <w:tcPr>
            <w:tcW w:w="37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Disutility of anticoagulation with apixaban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0.0016-0.002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BC5388" w:rsidRPr="00A75389" w:rsidRDefault="00BC5388" w:rsidP="009157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65 Pink, Joshua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</w:rPr>
        <w:t>AF, atrial fibrillation; SE, systemic embolism; MI, myocardial infarction; ICH, intracranial hemorrhage; MB, major bleeding; CRNM, clinically relevant non-major; VKA, vitamin K-antagonist; ASA, acetylsalicylic acid.</w:t>
      </w:r>
    </w:p>
    <w:p w:rsidR="00BC5388" w:rsidRPr="00A75389" w:rsidRDefault="00BC5388" w:rsidP="00BC5388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</w:rPr>
        <w:t>*Utility estimates that were available only as single point estimates, were assumed to follow a beta distribution with a 10% standard deviation of the mean.</w:t>
      </w:r>
    </w:p>
    <w:p w:rsidR="00BC5388" w:rsidRPr="00A75389" w:rsidRDefault="00BC5388" w:rsidP="00BC5388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  <w:vertAlign w:val="superscript"/>
        </w:rPr>
        <w:t>§</w:t>
      </w:r>
      <w:r w:rsidRPr="00A75389">
        <w:rPr>
          <w:rFonts w:ascii="Times New Roman" w:hAnsi="Times New Roman"/>
          <w:sz w:val="20"/>
          <w:szCs w:val="20"/>
        </w:rPr>
        <w:t xml:space="preserve">Utilities were calculated based on the method for predicting utility for joint health states by Bo Hu </w:t>
      </w:r>
      <w:r w:rsidRPr="00A75389">
        <w:rPr>
          <w:rFonts w:ascii="Times New Roman" w:hAnsi="Times New Roman"/>
          <w:sz w:val="20"/>
          <w:szCs w:val="20"/>
        </w:rPr>
        <w:fldChar w:fldCharType="begin"/>
      </w:r>
      <w:r w:rsidRPr="00A75389">
        <w:rPr>
          <w:rFonts w:ascii="Times New Roman" w:hAnsi="Times New Roman"/>
          <w:sz w:val="20"/>
          <w:szCs w:val="20"/>
        </w:rPr>
        <w:instrText>ADDIN RW.CITE{{388 Hu, Bo 2010}}</w:instrText>
      </w:r>
      <w:r w:rsidRPr="00A75389">
        <w:rPr>
          <w:rFonts w:ascii="Times New Roman" w:hAnsi="Times New Roman"/>
          <w:sz w:val="20"/>
          <w:szCs w:val="20"/>
        </w:rPr>
        <w:fldChar w:fldCharType="separate"/>
      </w:r>
      <w:r w:rsidRPr="00AA40A5">
        <w:rPr>
          <w:rFonts w:ascii="Times New Roman" w:eastAsia="Times New Roman" w:hAnsi="Times New Roman"/>
          <w:sz w:val="20"/>
          <w:szCs w:val="20"/>
        </w:rPr>
        <w:t>[42]</w:t>
      </w:r>
      <w:r w:rsidRPr="00A75389">
        <w:rPr>
          <w:rFonts w:ascii="Times New Roman" w:hAnsi="Times New Roman"/>
          <w:sz w:val="20"/>
          <w:szCs w:val="20"/>
        </w:rPr>
        <w:fldChar w:fldCharType="end"/>
      </w:r>
      <w:r w:rsidRPr="00A75389">
        <w:rPr>
          <w:rFonts w:ascii="Times New Roman" w:hAnsi="Times New Roman"/>
          <w:sz w:val="20"/>
          <w:szCs w:val="20"/>
        </w:rPr>
        <w:t>.</w:t>
      </w: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p w:rsidR="00BC5388" w:rsidRPr="00A75389" w:rsidRDefault="00BC5388" w:rsidP="00BC5388">
      <w:pPr>
        <w:rPr>
          <w:rFonts w:ascii="Times New Roman" w:hAnsi="Times New Roman"/>
          <w:sz w:val="20"/>
          <w:szCs w:val="20"/>
        </w:rPr>
      </w:pPr>
    </w:p>
    <w:sectPr w:rsidR="00BC5388" w:rsidRPr="00A75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388"/>
    <w:rsid w:val="003910EA"/>
    <w:rsid w:val="003C5DC5"/>
    <w:rsid w:val="00BC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3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38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3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Jelena Stevanovic</cp:lastModifiedBy>
  <cp:revision>2</cp:revision>
  <dcterms:created xsi:type="dcterms:W3CDTF">2014-07-14T13:51:00Z</dcterms:created>
  <dcterms:modified xsi:type="dcterms:W3CDTF">2014-07-14T13:54:00Z</dcterms:modified>
</cp:coreProperties>
</file>